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982D7" w14:textId="67CAEFF9" w:rsidR="00553243" w:rsidRPr="001F7622" w:rsidRDefault="00621DD5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="00596163">
        <w:rPr>
          <w:rFonts w:ascii="Times New Roman" w:hAnsi="Times New Roman" w:cs="Times New Roman"/>
          <w:b/>
          <w:sz w:val="24"/>
        </w:rPr>
        <w:t xml:space="preserve"> </w:t>
      </w:r>
      <w:r w:rsidR="001F7622" w:rsidRPr="001F7622">
        <w:rPr>
          <w:rFonts w:ascii="Times New Roman" w:hAnsi="Times New Roman" w:cs="Times New Roman"/>
          <w:b/>
          <w:sz w:val="24"/>
        </w:rPr>
        <w:t xml:space="preserve">Table 1. </w:t>
      </w:r>
      <w:proofErr w:type="spellStart"/>
      <w:r w:rsidR="001F7622" w:rsidRPr="00FE67EF">
        <w:rPr>
          <w:rFonts w:ascii="Times New Roman" w:hAnsi="Times New Roman" w:cs="Times New Roman"/>
          <w:bCs/>
          <w:sz w:val="24"/>
        </w:rPr>
        <w:t>Primary</w:t>
      </w:r>
      <w:proofErr w:type="spellEnd"/>
      <w:r w:rsidR="001F7622" w:rsidRPr="00FE67EF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1F7622" w:rsidRPr="00FE67EF">
        <w:rPr>
          <w:rFonts w:ascii="Times New Roman" w:hAnsi="Times New Roman" w:cs="Times New Roman"/>
          <w:bCs/>
          <w:sz w:val="24"/>
        </w:rPr>
        <w:t>antibodies</w:t>
      </w:r>
      <w:proofErr w:type="spellEnd"/>
      <w:r w:rsidR="00FE67EF">
        <w:rPr>
          <w:rFonts w:ascii="Times New Roman" w:hAnsi="Times New Roman" w:cs="Times New Roman"/>
          <w:bCs/>
          <w:sz w:val="24"/>
        </w:rPr>
        <w:t>.</w:t>
      </w:r>
    </w:p>
    <w:tbl>
      <w:tblPr>
        <w:tblStyle w:val="Tablanormal41"/>
        <w:tblW w:w="5501" w:type="pct"/>
        <w:tblLayout w:type="fixed"/>
        <w:tblLook w:val="04A0" w:firstRow="1" w:lastRow="0" w:firstColumn="1" w:lastColumn="0" w:noHBand="0" w:noVBand="1"/>
      </w:tblPr>
      <w:tblGrid>
        <w:gridCol w:w="3686"/>
        <w:gridCol w:w="2410"/>
        <w:gridCol w:w="1559"/>
        <w:gridCol w:w="1701"/>
      </w:tblGrid>
      <w:tr w:rsidR="00475B7E" w:rsidRPr="001F7622" w14:paraId="024B6AFB" w14:textId="5F2CE994" w:rsidTr="00D14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0A1E3EC0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Antibody</w:t>
            </w:r>
            <w:proofErr w:type="spellEnd"/>
          </w:p>
        </w:tc>
        <w:tc>
          <w:tcPr>
            <w:tcW w:w="1288" w:type="pct"/>
            <w:hideMark/>
          </w:tcPr>
          <w:p w14:paraId="4559FF87" w14:textId="500E83A3" w:rsidR="00475B7E" w:rsidRPr="001F7622" w:rsidRDefault="00475B7E" w:rsidP="001F7622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833" w:type="pct"/>
            <w:hideMark/>
          </w:tcPr>
          <w:p w14:paraId="28ACA53A" w14:textId="77777777" w:rsidR="00475B7E" w:rsidRPr="001F7622" w:rsidRDefault="00475B7E" w:rsidP="001F7622">
            <w:pPr>
              <w:spacing w:line="480" w:lineRule="auto"/>
              <w:ind w:left="-24" w:firstLine="24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</w:rPr>
              <w:t>Dilution</w:t>
            </w:r>
            <w:proofErr w:type="spellEnd"/>
            <w:r w:rsidRPr="001F7622">
              <w:rPr>
                <w:rFonts w:ascii="Times New Roman" w:eastAsia="Calibri" w:hAnsi="Times New Roman" w:cs="Times New Roman"/>
              </w:rPr>
              <w:t xml:space="preserve"> (WB)</w:t>
            </w:r>
          </w:p>
        </w:tc>
        <w:tc>
          <w:tcPr>
            <w:tcW w:w="909" w:type="pct"/>
          </w:tcPr>
          <w:p w14:paraId="5909C0FC" w14:textId="79E7FBA7" w:rsidR="00475B7E" w:rsidRPr="001F7622" w:rsidRDefault="00475B7E" w:rsidP="001F7622">
            <w:pPr>
              <w:spacing w:line="480" w:lineRule="auto"/>
              <w:ind w:left="-24" w:firstLine="24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Dilutio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IMF</w:t>
            </w:r>
            <w:r w:rsidRPr="001F7622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475B7E" w:rsidRPr="001F7622" w14:paraId="23812662" w14:textId="663D64CD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21C4CA5F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  <w:color w:val="000000"/>
              </w:rPr>
              <w:t>Arginase</w:t>
            </w:r>
            <w:proofErr w:type="spellEnd"/>
            <w:r w:rsidRPr="001F7622">
              <w:rPr>
                <w:rFonts w:ascii="Times New Roman" w:eastAsia="Calibri" w:hAnsi="Times New Roman" w:cs="Times New Roman"/>
                <w:iCs/>
                <w:color w:val="000000"/>
              </w:rPr>
              <w:t xml:space="preserve"> 1</w:t>
            </w:r>
          </w:p>
        </w:tc>
        <w:tc>
          <w:tcPr>
            <w:tcW w:w="1288" w:type="pct"/>
            <w:hideMark/>
          </w:tcPr>
          <w:p w14:paraId="15945583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1F7622">
              <w:rPr>
                <w:rFonts w:ascii="Times New Roman" w:eastAsia="Calibri" w:hAnsi="Times New Roman" w:cs="Times New Roman"/>
                <w:color w:val="000000"/>
              </w:rPr>
              <w:t xml:space="preserve"> ab60176</w:t>
            </w:r>
          </w:p>
        </w:tc>
        <w:tc>
          <w:tcPr>
            <w:tcW w:w="833" w:type="pct"/>
            <w:hideMark/>
          </w:tcPr>
          <w:p w14:paraId="76A14280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1:5000</w:t>
            </w:r>
          </w:p>
        </w:tc>
        <w:tc>
          <w:tcPr>
            <w:tcW w:w="909" w:type="pct"/>
          </w:tcPr>
          <w:p w14:paraId="5C5103D5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172CE137" w14:textId="2B0CE9C8" w:rsidTr="00D14F2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2CAA3713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Calbindin</w:t>
            </w:r>
            <w:proofErr w:type="spellEnd"/>
          </w:p>
        </w:tc>
        <w:tc>
          <w:tcPr>
            <w:tcW w:w="1288" w:type="pct"/>
            <w:hideMark/>
          </w:tcPr>
          <w:p w14:paraId="190F9398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1F7622">
              <w:rPr>
                <w:rFonts w:ascii="Times New Roman" w:eastAsia="Calibri" w:hAnsi="Times New Roman" w:cs="Times New Roman"/>
                <w:color w:val="000000"/>
              </w:rPr>
              <w:t xml:space="preserve"> ab11426</w:t>
            </w:r>
          </w:p>
        </w:tc>
        <w:tc>
          <w:tcPr>
            <w:tcW w:w="833" w:type="pct"/>
            <w:hideMark/>
          </w:tcPr>
          <w:p w14:paraId="059DF0D5" w14:textId="77777777" w:rsidR="00475B7E" w:rsidRPr="00730FC7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30FC7">
              <w:rPr>
                <w:rFonts w:ascii="Times New Roman" w:eastAsia="Calibri" w:hAnsi="Times New Roman" w:cs="Times New Roman"/>
              </w:rPr>
              <w:t>1:10000</w:t>
            </w:r>
          </w:p>
        </w:tc>
        <w:tc>
          <w:tcPr>
            <w:tcW w:w="909" w:type="pct"/>
          </w:tcPr>
          <w:p w14:paraId="29716A9C" w14:textId="0DFD3006" w:rsidR="00475B7E" w:rsidRPr="00730FC7" w:rsidRDefault="00730FC7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30FC7">
              <w:rPr>
                <w:rFonts w:ascii="Times New Roman" w:eastAsia="Calibri" w:hAnsi="Times New Roman" w:cs="Times New Roman"/>
              </w:rPr>
              <w:t>1:500</w:t>
            </w:r>
          </w:p>
        </w:tc>
      </w:tr>
      <w:tr w:rsidR="00475B7E" w:rsidRPr="001F7622" w14:paraId="3BF169E5" w14:textId="7F13AB0D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2FC8B98C" w14:textId="77777777" w:rsidR="00475B7E" w:rsidRPr="00FE67EF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color w:val="000000" w:themeColor="text1"/>
              </w:rPr>
            </w:pPr>
            <w:proofErr w:type="spellStart"/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>Caspase</w:t>
            </w:r>
            <w:proofErr w:type="spellEnd"/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 xml:space="preserve"> 3</w:t>
            </w:r>
          </w:p>
        </w:tc>
        <w:tc>
          <w:tcPr>
            <w:tcW w:w="1288" w:type="pct"/>
            <w:hideMark/>
          </w:tcPr>
          <w:p w14:paraId="4282FD09" w14:textId="77777777" w:rsidR="00475B7E" w:rsidRPr="00FE67EF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 xml:space="preserve">Cell </w:t>
            </w:r>
            <w:proofErr w:type="spellStart"/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Signalling</w:t>
            </w:r>
            <w:proofErr w:type="spellEnd"/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 xml:space="preserve"> #9662</w:t>
            </w:r>
          </w:p>
        </w:tc>
        <w:tc>
          <w:tcPr>
            <w:tcW w:w="833" w:type="pct"/>
            <w:hideMark/>
          </w:tcPr>
          <w:p w14:paraId="36321F8E" w14:textId="77777777" w:rsidR="00475B7E" w:rsidRPr="00FE67EF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909" w:type="pct"/>
          </w:tcPr>
          <w:p w14:paraId="3095FD65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0FCC90A0" w14:textId="0526E649" w:rsidTr="00D14F2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377851D4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Catalase</w:t>
            </w:r>
            <w:proofErr w:type="spellEnd"/>
          </w:p>
        </w:tc>
        <w:tc>
          <w:tcPr>
            <w:tcW w:w="1288" w:type="pct"/>
            <w:hideMark/>
          </w:tcPr>
          <w:p w14:paraId="1DE8117A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1F7622">
              <w:rPr>
                <w:rFonts w:ascii="Times New Roman" w:eastAsia="Calibri" w:hAnsi="Times New Roman" w:cs="Times New Roman"/>
                <w:color w:val="000000"/>
              </w:rPr>
              <w:t>Sigma C0979</w:t>
            </w:r>
          </w:p>
        </w:tc>
        <w:tc>
          <w:tcPr>
            <w:tcW w:w="833" w:type="pct"/>
            <w:hideMark/>
          </w:tcPr>
          <w:p w14:paraId="6AF33887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ja-JP"/>
              </w:rPr>
            </w:pPr>
            <w:r w:rsidRPr="001F7622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909" w:type="pct"/>
          </w:tcPr>
          <w:p w14:paraId="405D22C9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5CF96C37" w14:textId="500C4F90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35D50E16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Citrate</w:t>
            </w:r>
            <w:proofErr w:type="spellEnd"/>
            <w:r w:rsidRPr="001F7622">
              <w:rPr>
                <w:rFonts w:ascii="Times New Roman" w:eastAsia="Calibri" w:hAnsi="Times New Roman" w:cs="Times New Roman"/>
                <w:iCs/>
              </w:rPr>
              <w:t xml:space="preserve"> </w:t>
            </w: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synthase</w:t>
            </w:r>
            <w:proofErr w:type="spellEnd"/>
          </w:p>
        </w:tc>
        <w:tc>
          <w:tcPr>
            <w:tcW w:w="1288" w:type="pct"/>
            <w:hideMark/>
          </w:tcPr>
          <w:p w14:paraId="498A322A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1F7622">
              <w:rPr>
                <w:rFonts w:ascii="Times New Roman" w:eastAsia="Calibri" w:hAnsi="Times New Roman" w:cs="Times New Roman"/>
                <w:color w:val="000000"/>
              </w:rPr>
              <w:t xml:space="preserve"> ab96600</w:t>
            </w:r>
          </w:p>
        </w:tc>
        <w:tc>
          <w:tcPr>
            <w:tcW w:w="833" w:type="pct"/>
            <w:hideMark/>
          </w:tcPr>
          <w:p w14:paraId="55B35CBC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909" w:type="pct"/>
          </w:tcPr>
          <w:p w14:paraId="0355194A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77241C1E" w14:textId="72B7D46B" w:rsidTr="00D14F2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67B9649A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COXI</w:t>
            </w:r>
          </w:p>
        </w:tc>
        <w:tc>
          <w:tcPr>
            <w:tcW w:w="1288" w:type="pct"/>
          </w:tcPr>
          <w:p w14:paraId="4E5553FE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</w:rPr>
              <w:t xml:space="preserve"> ab 14705</w:t>
            </w:r>
          </w:p>
        </w:tc>
        <w:tc>
          <w:tcPr>
            <w:tcW w:w="833" w:type="pct"/>
          </w:tcPr>
          <w:p w14:paraId="3A840E44" w14:textId="118F53FF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9" w:type="pct"/>
          </w:tcPr>
          <w:p w14:paraId="115CF0FB" w14:textId="0CA42B75" w:rsidR="00475B7E" w:rsidRDefault="00FE67EF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:200</w:t>
            </w:r>
          </w:p>
        </w:tc>
      </w:tr>
      <w:tr w:rsidR="00475B7E" w:rsidRPr="001F7622" w14:paraId="0A4828D5" w14:textId="35958B26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1D5904AA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GAD-65/67</w:t>
            </w:r>
          </w:p>
        </w:tc>
        <w:tc>
          <w:tcPr>
            <w:tcW w:w="1288" w:type="pct"/>
          </w:tcPr>
          <w:p w14:paraId="7B14A414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Sigma G5163</w:t>
            </w:r>
          </w:p>
        </w:tc>
        <w:tc>
          <w:tcPr>
            <w:tcW w:w="833" w:type="pct"/>
          </w:tcPr>
          <w:p w14:paraId="61E7878D" w14:textId="2FAB7FBD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9" w:type="pct"/>
          </w:tcPr>
          <w:p w14:paraId="450812F6" w14:textId="33007AD2" w:rsidR="00475B7E" w:rsidRDefault="00FE67EF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:100</w:t>
            </w:r>
          </w:p>
        </w:tc>
      </w:tr>
      <w:tr w:rsidR="00475B7E" w:rsidRPr="001F7622" w14:paraId="5E6496AE" w14:textId="61CC3F42" w:rsidTr="00D14F2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2EB69668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1F7622">
              <w:rPr>
                <w:rFonts w:ascii="Times New Roman" w:eastAsia="Calibri" w:hAnsi="Times New Roman" w:cs="Times New Roman"/>
                <w:iCs/>
              </w:rPr>
              <w:t>GFAP</w:t>
            </w:r>
          </w:p>
        </w:tc>
        <w:tc>
          <w:tcPr>
            <w:tcW w:w="1288" w:type="pct"/>
            <w:hideMark/>
          </w:tcPr>
          <w:p w14:paraId="2DB4E77A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1F7622">
              <w:rPr>
                <w:rFonts w:ascii="Times New Roman" w:eastAsia="Calibri" w:hAnsi="Times New Roman" w:cs="Times New Roman"/>
                <w:color w:val="000000"/>
              </w:rPr>
              <w:t xml:space="preserve"> ab53554</w:t>
            </w:r>
          </w:p>
        </w:tc>
        <w:tc>
          <w:tcPr>
            <w:tcW w:w="833" w:type="pct"/>
            <w:hideMark/>
          </w:tcPr>
          <w:p w14:paraId="1021090B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909" w:type="pct"/>
          </w:tcPr>
          <w:p w14:paraId="73A3A349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2D222F34" w14:textId="77777777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73EF537D" w14:textId="1379AF6A" w:rsidR="00475B7E" w:rsidRPr="00FE67EF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>GFAP</w:t>
            </w:r>
          </w:p>
        </w:tc>
        <w:tc>
          <w:tcPr>
            <w:tcW w:w="1288" w:type="pct"/>
          </w:tcPr>
          <w:p w14:paraId="3F62DE6B" w14:textId="142223C0" w:rsidR="00475B7E" w:rsidRPr="00FE67EF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Sigma G3893</w:t>
            </w:r>
          </w:p>
        </w:tc>
        <w:tc>
          <w:tcPr>
            <w:tcW w:w="833" w:type="pct"/>
          </w:tcPr>
          <w:p w14:paraId="4EFB7A06" w14:textId="77777777" w:rsidR="00475B7E" w:rsidRPr="00FE67EF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09" w:type="pct"/>
          </w:tcPr>
          <w:p w14:paraId="20851924" w14:textId="12259871" w:rsidR="00475B7E" w:rsidRPr="00FE67EF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1:500</w:t>
            </w:r>
          </w:p>
        </w:tc>
      </w:tr>
      <w:tr w:rsidR="00475B7E" w:rsidRPr="001F7622" w14:paraId="5E84E01B" w14:textId="67BC1F54" w:rsidTr="00D14F2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53F56714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Glutathione</w:t>
            </w:r>
            <w:proofErr w:type="spellEnd"/>
            <w:r w:rsidRPr="001F7622">
              <w:rPr>
                <w:rFonts w:ascii="Times New Roman" w:eastAsia="Calibri" w:hAnsi="Times New Roman" w:cs="Times New Roman"/>
                <w:iCs/>
              </w:rPr>
              <w:t xml:space="preserve"> </w:t>
            </w: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reductase</w:t>
            </w:r>
            <w:proofErr w:type="spellEnd"/>
          </w:p>
        </w:tc>
        <w:tc>
          <w:tcPr>
            <w:tcW w:w="1288" w:type="pct"/>
            <w:hideMark/>
          </w:tcPr>
          <w:p w14:paraId="08804A41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1F7622">
              <w:rPr>
                <w:rFonts w:ascii="Times New Roman" w:eastAsia="Calibri" w:hAnsi="Times New Roman" w:cs="Times New Roman"/>
                <w:color w:val="000000"/>
              </w:rPr>
              <w:t xml:space="preserve"> ab16801</w:t>
            </w:r>
          </w:p>
        </w:tc>
        <w:tc>
          <w:tcPr>
            <w:tcW w:w="833" w:type="pct"/>
            <w:hideMark/>
          </w:tcPr>
          <w:p w14:paraId="3CAD46E0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909" w:type="pct"/>
          </w:tcPr>
          <w:p w14:paraId="370AC470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0A5C2B8D" w14:textId="331EDE3F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2A9658C2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Grim19</w:t>
            </w:r>
          </w:p>
        </w:tc>
        <w:tc>
          <w:tcPr>
            <w:tcW w:w="1288" w:type="pct"/>
          </w:tcPr>
          <w:p w14:paraId="64D7C1FF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</w:rPr>
              <w:t xml:space="preserve"> ab110240</w:t>
            </w:r>
          </w:p>
        </w:tc>
        <w:tc>
          <w:tcPr>
            <w:tcW w:w="833" w:type="pct"/>
          </w:tcPr>
          <w:p w14:paraId="443A4454" w14:textId="577D4733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9" w:type="pct"/>
          </w:tcPr>
          <w:p w14:paraId="4240DD65" w14:textId="2F9F0B22" w:rsidR="00475B7E" w:rsidRDefault="00FE67EF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:100</w:t>
            </w:r>
          </w:p>
        </w:tc>
      </w:tr>
      <w:tr w:rsidR="00475B7E" w:rsidRPr="001F7622" w14:paraId="7AD371BB" w14:textId="77777777" w:rsidTr="00D14F2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7554EB2E" w14:textId="66235BEE" w:rsidR="00475B7E" w:rsidRPr="00FE67EF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>HSP60</w:t>
            </w:r>
          </w:p>
        </w:tc>
        <w:tc>
          <w:tcPr>
            <w:tcW w:w="1288" w:type="pct"/>
          </w:tcPr>
          <w:p w14:paraId="55CF2D35" w14:textId="4D3A00A1" w:rsidR="00475B7E" w:rsidRPr="00FE67EF" w:rsidRDefault="00475B7E" w:rsidP="00475B7E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Abcam</w:t>
            </w:r>
            <w:proofErr w:type="spellEnd"/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ab59457</w:t>
            </w:r>
          </w:p>
        </w:tc>
        <w:tc>
          <w:tcPr>
            <w:tcW w:w="833" w:type="pct"/>
          </w:tcPr>
          <w:p w14:paraId="080640DE" w14:textId="59064DBA" w:rsidR="00475B7E" w:rsidRPr="00FE67EF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1:20000</w:t>
            </w:r>
          </w:p>
        </w:tc>
        <w:tc>
          <w:tcPr>
            <w:tcW w:w="909" w:type="pct"/>
          </w:tcPr>
          <w:p w14:paraId="72F34CBA" w14:textId="77777777" w:rsidR="00475B7E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655F5D6A" w14:textId="4D7A429C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0CFF7C52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Hydroxynonenal-modified</w:t>
            </w:r>
            <w:proofErr w:type="spellEnd"/>
            <w:r w:rsidRPr="001F7622">
              <w:rPr>
                <w:rFonts w:ascii="Times New Roman" w:eastAsia="Calibri" w:hAnsi="Times New Roman" w:cs="Times New Roman"/>
                <w:iCs/>
              </w:rPr>
              <w:t xml:space="preserve"> </w:t>
            </w: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proteins</w:t>
            </w:r>
            <w:proofErr w:type="spellEnd"/>
          </w:p>
        </w:tc>
        <w:tc>
          <w:tcPr>
            <w:tcW w:w="1288" w:type="pct"/>
            <w:hideMark/>
          </w:tcPr>
          <w:p w14:paraId="4050FCD4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1F7622">
              <w:rPr>
                <w:rFonts w:ascii="Times New Roman" w:eastAsia="Calibri" w:hAnsi="Times New Roman" w:cs="Times New Roman"/>
                <w:color w:val="000000"/>
              </w:rPr>
              <w:t xml:space="preserve"> ab48506</w:t>
            </w:r>
          </w:p>
        </w:tc>
        <w:tc>
          <w:tcPr>
            <w:tcW w:w="833" w:type="pct"/>
            <w:hideMark/>
          </w:tcPr>
          <w:p w14:paraId="7E001CD7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909" w:type="pct"/>
          </w:tcPr>
          <w:p w14:paraId="665A291F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7F6FE672" w14:textId="2BE86AEC" w:rsidTr="00D14F2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168F8859" w14:textId="394EC17A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1F7622">
              <w:rPr>
                <w:rFonts w:ascii="Times New Roman" w:eastAsia="Calibri" w:hAnsi="Times New Roman" w:cs="Times New Roman"/>
                <w:iCs/>
              </w:rPr>
              <w:t>I</w:t>
            </w:r>
            <w:r>
              <w:rPr>
                <w:rFonts w:ascii="Times New Roman" w:eastAsia="Calibri" w:hAnsi="Times New Roman" w:cs="Times New Roman"/>
                <w:iCs/>
              </w:rPr>
              <w:t>BA</w:t>
            </w:r>
            <w:r w:rsidRPr="001F7622">
              <w:rPr>
                <w:rFonts w:ascii="Times New Roman" w:eastAsia="Calibri" w:hAnsi="Times New Roman" w:cs="Times New Roman"/>
                <w:iCs/>
              </w:rPr>
              <w:t>1</w:t>
            </w:r>
          </w:p>
        </w:tc>
        <w:tc>
          <w:tcPr>
            <w:tcW w:w="1288" w:type="pct"/>
            <w:hideMark/>
          </w:tcPr>
          <w:p w14:paraId="1B6E73D5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1F7622">
              <w:rPr>
                <w:rFonts w:ascii="Times New Roman" w:eastAsia="Calibri" w:hAnsi="Times New Roman" w:cs="Times New Roman"/>
                <w:color w:val="000000"/>
              </w:rPr>
              <w:t xml:space="preserve"> ab178846</w:t>
            </w:r>
          </w:p>
        </w:tc>
        <w:tc>
          <w:tcPr>
            <w:tcW w:w="833" w:type="pct"/>
            <w:hideMark/>
          </w:tcPr>
          <w:p w14:paraId="775E8060" w14:textId="03BB11EB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:1</w:t>
            </w:r>
            <w:r w:rsidRPr="001F7622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909" w:type="pct"/>
          </w:tcPr>
          <w:p w14:paraId="0E5A9F5A" w14:textId="42F6B7CF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:500</w:t>
            </w:r>
          </w:p>
        </w:tc>
      </w:tr>
      <w:tr w:rsidR="00475B7E" w:rsidRPr="001F7622" w14:paraId="6716B906" w14:textId="77777777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3B7FD0CD" w14:textId="090125E6" w:rsidR="00475B7E" w:rsidRPr="00FE67EF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>IL-1</w:t>
            </w:r>
            <w:r w:rsidRPr="00FE67EF">
              <w:rPr>
                <w:rFonts w:ascii="Calibri" w:eastAsia="Calibri" w:hAnsi="Calibri" w:cs="Calibri"/>
                <w:iCs/>
                <w:color w:val="000000" w:themeColor="text1"/>
              </w:rPr>
              <w:t>β</w:t>
            </w:r>
          </w:p>
        </w:tc>
        <w:tc>
          <w:tcPr>
            <w:tcW w:w="1288" w:type="pct"/>
          </w:tcPr>
          <w:p w14:paraId="317A2ED3" w14:textId="591121DA" w:rsidR="00475B7E" w:rsidRPr="00FE67EF" w:rsidRDefault="00475B7E" w:rsidP="00475B7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Cell </w:t>
            </w:r>
            <w:proofErr w:type="spellStart"/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Signalling</w:t>
            </w:r>
            <w:proofErr w:type="spellEnd"/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#12242</w:t>
            </w:r>
          </w:p>
        </w:tc>
        <w:tc>
          <w:tcPr>
            <w:tcW w:w="833" w:type="pct"/>
          </w:tcPr>
          <w:p w14:paraId="37633323" w14:textId="58C8DD7C" w:rsidR="00475B7E" w:rsidRPr="00FE67EF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1:500</w:t>
            </w:r>
          </w:p>
        </w:tc>
        <w:tc>
          <w:tcPr>
            <w:tcW w:w="909" w:type="pct"/>
          </w:tcPr>
          <w:p w14:paraId="73ADA16D" w14:textId="77777777" w:rsidR="00475B7E" w:rsidRPr="00475B7E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</w:rPr>
            </w:pPr>
          </w:p>
        </w:tc>
      </w:tr>
      <w:tr w:rsidR="00475B7E" w:rsidRPr="001F7622" w14:paraId="089B3B52" w14:textId="77777777" w:rsidTr="00D14F2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45BFC5B7" w14:textId="0AAA988F" w:rsidR="00475B7E" w:rsidRPr="00FE67EF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>NDUFA9</w:t>
            </w:r>
          </w:p>
        </w:tc>
        <w:tc>
          <w:tcPr>
            <w:tcW w:w="1288" w:type="pct"/>
          </w:tcPr>
          <w:p w14:paraId="6910CF9A" w14:textId="21F5A1D7" w:rsidR="00475B7E" w:rsidRPr="00FE67EF" w:rsidRDefault="00475B7E" w:rsidP="00475B7E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Abcam</w:t>
            </w:r>
            <w:proofErr w:type="spellEnd"/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ab14713</w:t>
            </w:r>
          </w:p>
        </w:tc>
        <w:tc>
          <w:tcPr>
            <w:tcW w:w="833" w:type="pct"/>
          </w:tcPr>
          <w:p w14:paraId="44F923C8" w14:textId="7A63A6C4" w:rsidR="00475B7E" w:rsidRPr="00FE67EF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909" w:type="pct"/>
          </w:tcPr>
          <w:p w14:paraId="24DE8B85" w14:textId="77777777" w:rsidR="00475B7E" w:rsidRPr="00475B7E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</w:rPr>
            </w:pPr>
          </w:p>
        </w:tc>
      </w:tr>
      <w:tr w:rsidR="00475B7E" w:rsidRPr="001F7622" w14:paraId="16E47C4E" w14:textId="77777777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3C46EB51" w14:textId="4275920E" w:rsidR="00475B7E" w:rsidRPr="00FE67EF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>NDUFS1</w:t>
            </w:r>
          </w:p>
        </w:tc>
        <w:tc>
          <w:tcPr>
            <w:tcW w:w="1288" w:type="pct"/>
          </w:tcPr>
          <w:p w14:paraId="07BE45DD" w14:textId="6EED8345" w:rsidR="00475B7E" w:rsidRPr="00FE67EF" w:rsidRDefault="00475B7E" w:rsidP="00475B7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GeneTex</w:t>
            </w:r>
            <w:proofErr w:type="spellEnd"/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GTX113787</w:t>
            </w:r>
          </w:p>
        </w:tc>
        <w:tc>
          <w:tcPr>
            <w:tcW w:w="833" w:type="pct"/>
          </w:tcPr>
          <w:p w14:paraId="298AF50C" w14:textId="1920F750" w:rsidR="00475B7E" w:rsidRPr="00FE67EF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909" w:type="pct"/>
          </w:tcPr>
          <w:p w14:paraId="52E784F5" w14:textId="77777777" w:rsidR="00475B7E" w:rsidRPr="00475B7E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</w:rPr>
            </w:pPr>
          </w:p>
        </w:tc>
      </w:tr>
      <w:tr w:rsidR="00475B7E" w:rsidRPr="001F7622" w14:paraId="0F40DF58" w14:textId="459FFB57" w:rsidTr="00D14F2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2F0469D0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NeuN</w:t>
            </w:r>
            <w:proofErr w:type="spellEnd"/>
          </w:p>
        </w:tc>
        <w:tc>
          <w:tcPr>
            <w:tcW w:w="1288" w:type="pct"/>
            <w:hideMark/>
          </w:tcPr>
          <w:p w14:paraId="575C0FF3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1F7622">
              <w:rPr>
                <w:rFonts w:ascii="Times New Roman" w:eastAsia="Calibri" w:hAnsi="Times New Roman" w:cs="Times New Roman"/>
                <w:color w:val="000000"/>
              </w:rPr>
              <w:t xml:space="preserve"> ab177487</w:t>
            </w:r>
          </w:p>
        </w:tc>
        <w:tc>
          <w:tcPr>
            <w:tcW w:w="833" w:type="pct"/>
            <w:hideMark/>
          </w:tcPr>
          <w:p w14:paraId="01DCD0BF" w14:textId="77777777" w:rsidR="00475B7E" w:rsidRPr="007243D1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43D1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909" w:type="pct"/>
          </w:tcPr>
          <w:p w14:paraId="257A0290" w14:textId="4C35CC4C" w:rsidR="00475B7E" w:rsidRPr="007243D1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43D1">
              <w:rPr>
                <w:rFonts w:ascii="Times New Roman" w:eastAsia="Calibri" w:hAnsi="Times New Roman" w:cs="Times New Roman"/>
              </w:rPr>
              <w:t>1:500</w:t>
            </w:r>
          </w:p>
        </w:tc>
      </w:tr>
      <w:tr w:rsidR="00475B7E" w:rsidRPr="001F7622" w14:paraId="44AC4BB2" w14:textId="77777777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02176BE9" w14:textId="6B560867" w:rsidR="00475B7E" w:rsidRPr="00FE67EF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>NRF1</w:t>
            </w:r>
          </w:p>
        </w:tc>
        <w:tc>
          <w:tcPr>
            <w:tcW w:w="1288" w:type="pct"/>
          </w:tcPr>
          <w:p w14:paraId="5793825D" w14:textId="7E5C6E2F" w:rsidR="00475B7E" w:rsidRPr="00FE67EF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Abcam</w:t>
            </w:r>
            <w:proofErr w:type="spellEnd"/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 xml:space="preserve"> ab175932</w:t>
            </w:r>
          </w:p>
        </w:tc>
        <w:tc>
          <w:tcPr>
            <w:tcW w:w="833" w:type="pct"/>
          </w:tcPr>
          <w:p w14:paraId="50FD16E2" w14:textId="13DBFB74" w:rsidR="00475B7E" w:rsidRPr="00FE67EF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1:2000</w:t>
            </w:r>
          </w:p>
        </w:tc>
        <w:tc>
          <w:tcPr>
            <w:tcW w:w="909" w:type="pct"/>
          </w:tcPr>
          <w:p w14:paraId="1863B891" w14:textId="77777777" w:rsidR="00475B7E" w:rsidRPr="00FE67EF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475B7E" w:rsidRPr="001F7622" w14:paraId="389DE237" w14:textId="54C10C81" w:rsidTr="00D14F2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46C4F00A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1F7622">
              <w:rPr>
                <w:rFonts w:ascii="Times New Roman" w:eastAsia="Calibri" w:hAnsi="Times New Roman" w:cs="Times New Roman"/>
                <w:iCs/>
              </w:rPr>
              <w:t xml:space="preserve">OXPHOS </w:t>
            </w: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cocktail</w:t>
            </w:r>
            <w:proofErr w:type="spellEnd"/>
          </w:p>
        </w:tc>
        <w:tc>
          <w:tcPr>
            <w:tcW w:w="1288" w:type="pct"/>
            <w:hideMark/>
          </w:tcPr>
          <w:p w14:paraId="0C397B8A" w14:textId="77777777" w:rsidR="00475B7E" w:rsidRPr="00730FC7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730FC7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730FC7">
              <w:rPr>
                <w:rFonts w:ascii="Times New Roman" w:eastAsia="Calibri" w:hAnsi="Times New Roman" w:cs="Times New Roman"/>
                <w:color w:val="000000"/>
              </w:rPr>
              <w:t xml:space="preserve">  ab110413</w:t>
            </w:r>
          </w:p>
        </w:tc>
        <w:tc>
          <w:tcPr>
            <w:tcW w:w="833" w:type="pct"/>
            <w:hideMark/>
          </w:tcPr>
          <w:p w14:paraId="144510B0" w14:textId="77777777" w:rsidR="00475B7E" w:rsidRPr="00730FC7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30FC7">
              <w:rPr>
                <w:rFonts w:ascii="Times New Roman" w:eastAsia="Calibri" w:hAnsi="Times New Roman" w:cs="Times New Roman"/>
              </w:rPr>
              <w:t>1:250</w:t>
            </w:r>
          </w:p>
        </w:tc>
        <w:tc>
          <w:tcPr>
            <w:tcW w:w="909" w:type="pct"/>
          </w:tcPr>
          <w:p w14:paraId="0D098191" w14:textId="77777777" w:rsidR="00475B7E" w:rsidRPr="00B231C5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CB62C4" w:rsidRPr="001F7622" w14:paraId="07D19FCD" w14:textId="77777777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012FA6FC" w14:textId="1E44136F" w:rsidR="00CB62C4" w:rsidRPr="00FE67EF" w:rsidRDefault="00CB62C4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>p53</w:t>
            </w:r>
          </w:p>
        </w:tc>
        <w:tc>
          <w:tcPr>
            <w:tcW w:w="1288" w:type="pct"/>
          </w:tcPr>
          <w:p w14:paraId="1C25D06A" w14:textId="2364D949" w:rsidR="00CB62C4" w:rsidRPr="00FE67EF" w:rsidRDefault="00CB62C4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 xml:space="preserve">Cell </w:t>
            </w:r>
            <w:proofErr w:type="spellStart"/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Signalling</w:t>
            </w:r>
            <w:proofErr w:type="spellEnd"/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 xml:space="preserve"> #2527</w:t>
            </w:r>
          </w:p>
        </w:tc>
        <w:tc>
          <w:tcPr>
            <w:tcW w:w="833" w:type="pct"/>
          </w:tcPr>
          <w:p w14:paraId="71B93531" w14:textId="650006D0" w:rsidR="00CB62C4" w:rsidRPr="00FE67EF" w:rsidRDefault="00CB62C4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909" w:type="pct"/>
          </w:tcPr>
          <w:p w14:paraId="693A9777" w14:textId="77777777" w:rsidR="00CB62C4" w:rsidRPr="00B231C5" w:rsidRDefault="00CB62C4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475B7E" w:rsidRPr="001F7622" w14:paraId="07ED2856" w14:textId="40BC3CD7" w:rsidTr="00D14F2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1BFC2D40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Cleaved</w:t>
            </w:r>
            <w:proofErr w:type="spellEnd"/>
            <w:r w:rsidRPr="001F7622">
              <w:rPr>
                <w:rFonts w:ascii="Times New Roman" w:eastAsia="Calibri" w:hAnsi="Times New Roman" w:cs="Times New Roman"/>
                <w:iCs/>
              </w:rPr>
              <w:t xml:space="preserve"> PARP</w:t>
            </w:r>
          </w:p>
        </w:tc>
        <w:tc>
          <w:tcPr>
            <w:tcW w:w="1288" w:type="pct"/>
            <w:hideMark/>
          </w:tcPr>
          <w:p w14:paraId="3460BEDA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1F7622">
              <w:rPr>
                <w:rFonts w:ascii="Times New Roman" w:eastAsia="Calibri" w:hAnsi="Times New Roman" w:cs="Times New Roman"/>
                <w:color w:val="000000"/>
              </w:rPr>
              <w:t xml:space="preserve"> ab32064</w:t>
            </w:r>
          </w:p>
        </w:tc>
        <w:tc>
          <w:tcPr>
            <w:tcW w:w="833" w:type="pct"/>
            <w:hideMark/>
          </w:tcPr>
          <w:p w14:paraId="7E86796C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909" w:type="pct"/>
          </w:tcPr>
          <w:p w14:paraId="1076E18B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CB62C4" w:rsidRPr="001F7622" w14:paraId="5EAAE11B" w14:textId="77777777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2EEE78F0" w14:textId="4D498F14" w:rsidR="00CB62C4" w:rsidRPr="00FE67EF" w:rsidRDefault="00CB62C4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color w:val="000000" w:themeColor="text1"/>
              </w:rPr>
            </w:pPr>
            <w:proofErr w:type="spellStart"/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>Peroxiredoxin</w:t>
            </w:r>
            <w:proofErr w:type="spellEnd"/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 xml:space="preserve"> 6 </w:t>
            </w:r>
          </w:p>
        </w:tc>
        <w:tc>
          <w:tcPr>
            <w:tcW w:w="1288" w:type="pct"/>
          </w:tcPr>
          <w:p w14:paraId="0DA25D57" w14:textId="0F3DF30D" w:rsidR="00CB62C4" w:rsidRPr="00FE67EF" w:rsidRDefault="00CB62C4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GeneTex</w:t>
            </w:r>
            <w:proofErr w:type="spellEnd"/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 xml:space="preserve"> GTX115262</w:t>
            </w:r>
          </w:p>
        </w:tc>
        <w:tc>
          <w:tcPr>
            <w:tcW w:w="833" w:type="pct"/>
          </w:tcPr>
          <w:p w14:paraId="28E39764" w14:textId="047D8134" w:rsidR="00CB62C4" w:rsidRPr="00FE67EF" w:rsidRDefault="00CB62C4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909" w:type="pct"/>
          </w:tcPr>
          <w:p w14:paraId="3E33A76D" w14:textId="77777777" w:rsidR="00CB62C4" w:rsidRPr="001F7622" w:rsidRDefault="00CB62C4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24902D87" w14:textId="3BB75861" w:rsidTr="00D14F2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303127B6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Cytosolic</w:t>
            </w:r>
            <w:proofErr w:type="spellEnd"/>
            <w:r w:rsidRPr="001F7622">
              <w:rPr>
                <w:rFonts w:ascii="Times New Roman" w:eastAsia="Calibri" w:hAnsi="Times New Roman" w:cs="Times New Roman"/>
                <w:iCs/>
              </w:rPr>
              <w:t xml:space="preserve"> SOD</w:t>
            </w:r>
          </w:p>
        </w:tc>
        <w:tc>
          <w:tcPr>
            <w:tcW w:w="1288" w:type="pct"/>
            <w:hideMark/>
          </w:tcPr>
          <w:p w14:paraId="68CD3AFF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1F7622">
              <w:rPr>
                <w:rFonts w:ascii="Times New Roman" w:eastAsia="Calibri" w:hAnsi="Times New Roman" w:cs="Times New Roman"/>
                <w:color w:val="000000"/>
              </w:rPr>
              <w:t>Enzo ADI-SOD-100</w:t>
            </w:r>
          </w:p>
        </w:tc>
        <w:tc>
          <w:tcPr>
            <w:tcW w:w="833" w:type="pct"/>
            <w:hideMark/>
          </w:tcPr>
          <w:p w14:paraId="245D2639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909" w:type="pct"/>
          </w:tcPr>
          <w:p w14:paraId="03C654A3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79CB8945" w14:textId="6AA9AB0F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4A2F5F32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Mitochondrial</w:t>
            </w:r>
            <w:proofErr w:type="spellEnd"/>
            <w:r w:rsidRPr="001F7622">
              <w:rPr>
                <w:rFonts w:ascii="Times New Roman" w:eastAsia="Calibri" w:hAnsi="Times New Roman" w:cs="Times New Roman"/>
                <w:iCs/>
              </w:rPr>
              <w:t xml:space="preserve"> SOD</w:t>
            </w:r>
          </w:p>
        </w:tc>
        <w:tc>
          <w:tcPr>
            <w:tcW w:w="1288" w:type="pct"/>
            <w:hideMark/>
          </w:tcPr>
          <w:p w14:paraId="1663E220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1F7622">
              <w:rPr>
                <w:rFonts w:ascii="Times New Roman" w:eastAsia="Calibri" w:hAnsi="Times New Roman" w:cs="Times New Roman"/>
                <w:color w:val="000000"/>
              </w:rPr>
              <w:t>Millipore 06-984</w:t>
            </w:r>
          </w:p>
        </w:tc>
        <w:tc>
          <w:tcPr>
            <w:tcW w:w="833" w:type="pct"/>
            <w:hideMark/>
          </w:tcPr>
          <w:p w14:paraId="10E69AC1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909" w:type="pct"/>
          </w:tcPr>
          <w:p w14:paraId="0A1440FC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2C02F3E9" w14:textId="460DB18E" w:rsidTr="00D14F2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105E0DE3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lastRenderedPageBreak/>
              <w:t>SDHA</w:t>
            </w:r>
          </w:p>
        </w:tc>
        <w:tc>
          <w:tcPr>
            <w:tcW w:w="1288" w:type="pct"/>
          </w:tcPr>
          <w:p w14:paraId="03476DA6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</w:rPr>
              <w:t xml:space="preserve"> ab14715</w:t>
            </w:r>
          </w:p>
        </w:tc>
        <w:tc>
          <w:tcPr>
            <w:tcW w:w="833" w:type="pct"/>
          </w:tcPr>
          <w:p w14:paraId="664624E9" w14:textId="74F4514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9" w:type="pct"/>
          </w:tcPr>
          <w:p w14:paraId="16615C4C" w14:textId="4BDD3837" w:rsidR="00475B7E" w:rsidRDefault="00FE67EF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:100</w:t>
            </w:r>
          </w:p>
        </w:tc>
      </w:tr>
      <w:tr w:rsidR="00475B7E" w:rsidRPr="001F7622" w14:paraId="223673CF" w14:textId="301E7C91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48575DD7" w14:textId="1D6130DA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1F7622">
              <w:rPr>
                <w:rFonts w:ascii="Times New Roman" w:eastAsia="Calibri" w:hAnsi="Times New Roman" w:cs="Times New Roman"/>
                <w:iCs/>
              </w:rPr>
              <w:t>TNF</w:t>
            </w:r>
            <w:r>
              <w:rPr>
                <w:rFonts w:ascii="Times New Roman" w:eastAsia="Calibri" w:hAnsi="Times New Roman" w:cs="Times New Roman"/>
                <w:iCs/>
              </w:rPr>
              <w:t>-</w:t>
            </w:r>
            <w:r w:rsidRPr="001F7622">
              <w:rPr>
                <w:rFonts w:ascii="Times New Roman" w:eastAsia="Calibri" w:hAnsi="Times New Roman" w:cs="Times New Roman"/>
                <w:iCs/>
              </w:rPr>
              <w:t>α</w:t>
            </w:r>
          </w:p>
        </w:tc>
        <w:tc>
          <w:tcPr>
            <w:tcW w:w="1288" w:type="pct"/>
            <w:hideMark/>
          </w:tcPr>
          <w:p w14:paraId="5AB7E12A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1F7622">
              <w:rPr>
                <w:rFonts w:ascii="Times New Roman" w:eastAsia="Calibri" w:hAnsi="Times New Roman" w:cs="Times New Roman"/>
                <w:color w:val="000000"/>
              </w:rPr>
              <w:t xml:space="preserve"> ab1793</w:t>
            </w:r>
          </w:p>
        </w:tc>
        <w:tc>
          <w:tcPr>
            <w:tcW w:w="833" w:type="pct"/>
            <w:hideMark/>
          </w:tcPr>
          <w:p w14:paraId="5B45DCDA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909" w:type="pct"/>
          </w:tcPr>
          <w:p w14:paraId="1C9D9FEB" w14:textId="77777777" w:rsidR="00475B7E" w:rsidRPr="001F7622" w:rsidRDefault="00475B7E" w:rsidP="001F762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75B7E" w:rsidRPr="001F7622" w14:paraId="692056B2" w14:textId="660CBAA8" w:rsidTr="00D14F2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1E059329" w14:textId="77777777" w:rsidR="00475B7E" w:rsidRPr="001F7622" w:rsidRDefault="00475B7E" w:rsidP="001F762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1F7622">
              <w:rPr>
                <w:rFonts w:ascii="Times New Roman" w:eastAsia="Calibri" w:hAnsi="Times New Roman" w:cs="Times New Roman"/>
                <w:iCs/>
              </w:rPr>
              <w:t>γ-</w:t>
            </w: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tubulin</w:t>
            </w:r>
            <w:proofErr w:type="spellEnd"/>
          </w:p>
        </w:tc>
        <w:tc>
          <w:tcPr>
            <w:tcW w:w="1288" w:type="pct"/>
            <w:hideMark/>
          </w:tcPr>
          <w:p w14:paraId="56EB3FE5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1F7622">
              <w:rPr>
                <w:rFonts w:ascii="Times New Roman" w:eastAsia="Calibri" w:hAnsi="Times New Roman" w:cs="Times New Roman"/>
                <w:color w:val="000000"/>
              </w:rPr>
              <w:t>Sigma T6557</w:t>
            </w:r>
          </w:p>
        </w:tc>
        <w:tc>
          <w:tcPr>
            <w:tcW w:w="833" w:type="pct"/>
            <w:hideMark/>
          </w:tcPr>
          <w:p w14:paraId="19FF1048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1:10000</w:t>
            </w:r>
          </w:p>
        </w:tc>
        <w:tc>
          <w:tcPr>
            <w:tcW w:w="909" w:type="pct"/>
          </w:tcPr>
          <w:p w14:paraId="1161B964" w14:textId="77777777" w:rsidR="00475B7E" w:rsidRPr="001F7622" w:rsidRDefault="00475B7E" w:rsidP="001F762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C16E3" w:rsidRPr="001F7622" w14:paraId="4AC27265" w14:textId="77777777" w:rsidTr="00D1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</w:tcPr>
          <w:p w14:paraId="25865C25" w14:textId="35582321" w:rsidR="002C16E3" w:rsidRPr="00FE67EF" w:rsidRDefault="002C16E3" w:rsidP="002C16E3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iCs/>
                <w:color w:val="000000" w:themeColor="text1"/>
              </w:rPr>
              <w:t>VDAC1</w:t>
            </w:r>
          </w:p>
        </w:tc>
        <w:tc>
          <w:tcPr>
            <w:tcW w:w="1288" w:type="pct"/>
          </w:tcPr>
          <w:p w14:paraId="2E89CB83" w14:textId="1644ED5D" w:rsidR="002C16E3" w:rsidRPr="00FE67EF" w:rsidRDefault="002C16E3" w:rsidP="002C16E3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Abcam</w:t>
            </w:r>
            <w:proofErr w:type="spellEnd"/>
            <w:r w:rsidRPr="00FE67E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ab14734</w:t>
            </w:r>
          </w:p>
        </w:tc>
        <w:tc>
          <w:tcPr>
            <w:tcW w:w="833" w:type="pct"/>
          </w:tcPr>
          <w:p w14:paraId="775132C8" w14:textId="1ACDBF59" w:rsidR="002C16E3" w:rsidRPr="00FE67EF" w:rsidRDefault="002C16E3" w:rsidP="002C16E3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E67EF">
              <w:rPr>
                <w:rFonts w:ascii="Times New Roman" w:eastAsia="Calibri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909" w:type="pct"/>
          </w:tcPr>
          <w:p w14:paraId="01162CD4" w14:textId="77777777" w:rsidR="002C16E3" w:rsidRPr="001F7622" w:rsidRDefault="002C16E3" w:rsidP="002C16E3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C16E3" w:rsidRPr="001F7622" w14:paraId="4A35A9AE" w14:textId="6D11FC8E" w:rsidTr="00D14F2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hideMark/>
          </w:tcPr>
          <w:p w14:paraId="18AAE1E1" w14:textId="77777777" w:rsidR="002C16E3" w:rsidRPr="001F7622" w:rsidRDefault="002C16E3" w:rsidP="002C16E3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iCs/>
              </w:rPr>
              <w:t>Vimentin</w:t>
            </w:r>
            <w:proofErr w:type="spellEnd"/>
          </w:p>
        </w:tc>
        <w:tc>
          <w:tcPr>
            <w:tcW w:w="1288" w:type="pct"/>
            <w:hideMark/>
          </w:tcPr>
          <w:p w14:paraId="6EA827D6" w14:textId="77777777" w:rsidR="002C16E3" w:rsidRPr="001F7622" w:rsidRDefault="002C16E3" w:rsidP="002C16E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F7622">
              <w:rPr>
                <w:rFonts w:ascii="Times New Roman" w:eastAsia="Calibri" w:hAnsi="Times New Roman" w:cs="Times New Roman"/>
                <w:color w:val="000000"/>
              </w:rPr>
              <w:t>Abcam</w:t>
            </w:r>
            <w:proofErr w:type="spellEnd"/>
            <w:r w:rsidRPr="001F7622">
              <w:rPr>
                <w:rFonts w:ascii="Times New Roman" w:eastAsia="Calibri" w:hAnsi="Times New Roman" w:cs="Times New Roman"/>
                <w:color w:val="000000"/>
              </w:rPr>
              <w:t xml:space="preserve"> ab92547</w:t>
            </w:r>
          </w:p>
        </w:tc>
        <w:tc>
          <w:tcPr>
            <w:tcW w:w="833" w:type="pct"/>
            <w:hideMark/>
          </w:tcPr>
          <w:p w14:paraId="440D384D" w14:textId="77777777" w:rsidR="002C16E3" w:rsidRPr="001F7622" w:rsidRDefault="002C16E3" w:rsidP="002C16E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F7622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909" w:type="pct"/>
          </w:tcPr>
          <w:p w14:paraId="6612BB82" w14:textId="77777777" w:rsidR="002C16E3" w:rsidRPr="001F7622" w:rsidRDefault="002C16E3" w:rsidP="002C16E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2ECFC12A" w14:textId="57DCEBFD" w:rsidR="002C16E3" w:rsidRPr="00272694" w:rsidRDefault="00272694" w:rsidP="001F7622">
      <w:pPr>
        <w:rPr>
          <w:rFonts w:ascii="Times New Roman" w:hAnsi="Times New Roman" w:cs="Times New Roman"/>
          <w:lang w:val="en-US"/>
        </w:rPr>
      </w:pPr>
      <w:r w:rsidRPr="00272694">
        <w:rPr>
          <w:rFonts w:ascii="Times New Roman" w:hAnsi="Times New Roman" w:cs="Times New Roman"/>
          <w:lang w:val="en-US"/>
        </w:rPr>
        <w:t>Abbreviations</w:t>
      </w:r>
      <w:r w:rsidRPr="00272694">
        <w:rPr>
          <w:rFonts w:ascii="Times New Roman" w:hAnsi="Times New Roman" w:cs="Times New Roman"/>
          <w:lang w:val="en-US"/>
        </w:rPr>
        <w:t>: WB,</w:t>
      </w:r>
      <w:r>
        <w:rPr>
          <w:rFonts w:ascii="Times New Roman" w:hAnsi="Times New Roman" w:cs="Times New Roman"/>
          <w:lang w:val="en-US"/>
        </w:rPr>
        <w:t xml:space="preserve"> </w:t>
      </w:r>
      <w:r w:rsidRPr="00272694">
        <w:rPr>
          <w:rFonts w:ascii="Times New Roman" w:hAnsi="Times New Roman" w:cs="Times New Roman"/>
          <w:lang w:val="en-US"/>
        </w:rPr>
        <w:t>western blot; IMH, immunohist</w:t>
      </w:r>
      <w:r>
        <w:rPr>
          <w:rFonts w:ascii="Times New Roman" w:hAnsi="Times New Roman" w:cs="Times New Roman"/>
          <w:lang w:val="en-US"/>
        </w:rPr>
        <w:t>ochemistry.</w:t>
      </w:r>
    </w:p>
    <w:sectPr w:rsidR="002C16E3" w:rsidRPr="00272694" w:rsidSect="00D14F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622"/>
    <w:rsid w:val="00183510"/>
    <w:rsid w:val="001F7622"/>
    <w:rsid w:val="00272694"/>
    <w:rsid w:val="002C16E3"/>
    <w:rsid w:val="002D50FE"/>
    <w:rsid w:val="00444B98"/>
    <w:rsid w:val="00475B7E"/>
    <w:rsid w:val="00553243"/>
    <w:rsid w:val="00596163"/>
    <w:rsid w:val="00621DD5"/>
    <w:rsid w:val="006F286B"/>
    <w:rsid w:val="007243D1"/>
    <w:rsid w:val="00730FC7"/>
    <w:rsid w:val="00A61529"/>
    <w:rsid w:val="00B231C5"/>
    <w:rsid w:val="00C47A7C"/>
    <w:rsid w:val="00CB62C4"/>
    <w:rsid w:val="00D14F21"/>
    <w:rsid w:val="00E41EBB"/>
    <w:rsid w:val="00FE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7C4E14"/>
  <w15:docId w15:val="{B81C67D5-1D05-4F47-915C-21664508B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41">
    <w:name w:val="Tabla normal 41"/>
    <w:basedOn w:val="Tablanormal"/>
    <w:uiPriority w:val="44"/>
    <w:rsid w:val="001F76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1F7622"/>
    <w:rPr>
      <w:sz w:val="16"/>
      <w:szCs w:val="16"/>
    </w:rPr>
  </w:style>
  <w:style w:type="paragraph" w:customStyle="1" w:styleId="Textocomentario1">
    <w:name w:val="Texto comentario1"/>
    <w:basedOn w:val="Normal"/>
    <w:next w:val="Textocomentario"/>
    <w:link w:val="TextocomentarioCar"/>
    <w:uiPriority w:val="99"/>
    <w:semiHidden/>
    <w:unhideWhenUsed/>
    <w:rsid w:val="001F7622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1"/>
    <w:uiPriority w:val="99"/>
    <w:semiHidden/>
    <w:rsid w:val="001F7622"/>
    <w:rPr>
      <w:sz w:val="20"/>
      <w:szCs w:val="20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1F7622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1F7622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F76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76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3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oran</dc:creator>
  <cp:lastModifiedBy>usuario</cp:lastModifiedBy>
  <cp:revision>4</cp:revision>
  <dcterms:created xsi:type="dcterms:W3CDTF">2020-07-18T07:32:00Z</dcterms:created>
  <dcterms:modified xsi:type="dcterms:W3CDTF">2020-08-10T15:35:00Z</dcterms:modified>
</cp:coreProperties>
</file>